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9A4E8" w14:textId="1F1F578E" w:rsidR="00712CDC" w:rsidRPr="003F21BF" w:rsidRDefault="00712CDC" w:rsidP="00712CDC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F21B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3F21B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6. Pairwise PERMANOVA result test results, based on abundance data, to show pairwise differences in tree community composition between locations: Bukit Sawat (BSAWAT) and Badas FR (BADAS). The PERMANOVA for abundance data was highly </w:t>
      </w:r>
      <w:bookmarkStart w:id="0" w:name="_Hlk146753435"/>
      <w:r w:rsidRPr="003F21B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ignificance at p &lt; 0.001 with R</w:t>
      </w:r>
      <w:r w:rsidRPr="003F21BF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 xml:space="preserve">2 </w:t>
      </w:r>
      <w:r w:rsidRPr="003F21B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f 0.30.</w:t>
      </w:r>
      <w:bookmarkEnd w:id="0"/>
    </w:p>
    <w:tbl>
      <w:tblPr>
        <w:tblStyle w:val="TableGrid"/>
        <w:tblW w:w="93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2221"/>
        <w:gridCol w:w="2221"/>
        <w:gridCol w:w="2222"/>
      </w:tblGrid>
      <w:tr w:rsidR="00712CDC" w14:paraId="20B50F27" w14:textId="77777777" w:rsidTr="00BB0C51">
        <w:trPr>
          <w:trHeight w:val="595"/>
        </w:trPr>
        <w:tc>
          <w:tcPr>
            <w:tcW w:w="2699" w:type="dxa"/>
          </w:tcPr>
          <w:p w14:paraId="77281618" w14:textId="77777777" w:rsidR="00712CDC" w:rsidRDefault="00712CDC" w:rsidP="00BB0C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</w:t>
            </w:r>
          </w:p>
        </w:tc>
        <w:tc>
          <w:tcPr>
            <w:tcW w:w="2221" w:type="dxa"/>
          </w:tcPr>
          <w:p w14:paraId="57E4914D" w14:textId="77777777" w:rsidR="00712CDC" w:rsidRPr="001E5647" w:rsidRDefault="00712CDC" w:rsidP="00712CD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56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2221" w:type="dxa"/>
          </w:tcPr>
          <w:p w14:paraId="76A7171A" w14:textId="77777777" w:rsidR="00712CDC" w:rsidRPr="00BE331A" w:rsidRDefault="00712CDC" w:rsidP="00712CD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E56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2" w:type="dxa"/>
          </w:tcPr>
          <w:p w14:paraId="032E4260" w14:textId="77777777" w:rsidR="00712CDC" w:rsidRDefault="00712CDC" w:rsidP="00712C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12CDC" w14:paraId="024A303A" w14:textId="77777777" w:rsidTr="00BB0C51">
        <w:trPr>
          <w:trHeight w:val="595"/>
        </w:trPr>
        <w:tc>
          <w:tcPr>
            <w:tcW w:w="2699" w:type="dxa"/>
          </w:tcPr>
          <w:p w14:paraId="5D132070" w14:textId="77777777" w:rsidR="00712CDC" w:rsidRDefault="00712CDC" w:rsidP="00BB0C51">
            <w:pPr>
              <w:spacing w:before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AWAT vs. BADAS</w:t>
            </w:r>
          </w:p>
        </w:tc>
        <w:tc>
          <w:tcPr>
            <w:tcW w:w="2221" w:type="dxa"/>
          </w:tcPr>
          <w:p w14:paraId="41D04E4A" w14:textId="77777777" w:rsidR="00712CDC" w:rsidRDefault="00712CDC" w:rsidP="00712CDC">
            <w:pPr>
              <w:spacing w:before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2221" w:type="dxa"/>
          </w:tcPr>
          <w:p w14:paraId="6F585268" w14:textId="77777777" w:rsidR="00712CDC" w:rsidRDefault="00712CDC" w:rsidP="00712CDC">
            <w:pPr>
              <w:spacing w:before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2222" w:type="dxa"/>
          </w:tcPr>
          <w:p w14:paraId="2A5E64B5" w14:textId="77777777" w:rsidR="00712CDC" w:rsidRPr="00DC0FD8" w:rsidRDefault="00712CDC" w:rsidP="00712CDC">
            <w:pPr>
              <w:spacing w:before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0F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</w:t>
            </w:r>
          </w:p>
        </w:tc>
      </w:tr>
    </w:tbl>
    <w:p w14:paraId="45D0AB7E" w14:textId="77777777" w:rsidR="00712CDC" w:rsidRDefault="00712CDC" w:rsidP="00712CDC"/>
    <w:sectPr w:rsidR="00712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CDC"/>
    <w:rsid w:val="0071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089E"/>
  <w15:chartTrackingRefBased/>
  <w15:docId w15:val="{3A2D549A-D124-4631-A8E8-40B21AA2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2CD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salina Syakirah Md Ikbal</dc:creator>
  <cp:keywords/>
  <dc:description/>
  <cp:lastModifiedBy>Irsalina Syakirah Md Ikbal</cp:lastModifiedBy>
  <cp:revision>1</cp:revision>
  <dcterms:created xsi:type="dcterms:W3CDTF">2024-04-05T04:50:00Z</dcterms:created>
  <dcterms:modified xsi:type="dcterms:W3CDTF">2024-04-05T04:51:00Z</dcterms:modified>
</cp:coreProperties>
</file>